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A123D" w14:textId="767E98AF" w:rsidR="00C16BFC" w:rsidRPr="00446592" w:rsidRDefault="00B326CC" w:rsidP="004372BE">
      <w:pPr>
        <w:spacing w:line="360" w:lineRule="auto"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Toc168643664"/>
      <w:bookmarkStart w:id="1" w:name="_Toc168694869"/>
      <w:r w:rsidRPr="00446592">
        <w:rPr>
          <w:rFonts w:ascii="Arial" w:hAnsi="Arial" w:cs="Arial"/>
          <w:b/>
          <w:bCs/>
          <w:kern w:val="0"/>
          <w:sz w:val="24"/>
          <w:szCs w:val="24"/>
        </w:rPr>
        <w:t>Supplementary Table</w:t>
      </w:r>
      <w:bookmarkEnd w:id="0"/>
      <w:bookmarkEnd w:id="1"/>
      <w:r w:rsidR="00611EB1" w:rsidRPr="00446592">
        <w:rPr>
          <w:rFonts w:ascii="Arial" w:hAnsi="Arial" w:cs="Arial"/>
          <w:b/>
          <w:bCs/>
          <w:kern w:val="0"/>
          <w:sz w:val="24"/>
          <w:szCs w:val="24"/>
        </w:rPr>
        <w:t>s</w:t>
      </w:r>
    </w:p>
    <w:p w14:paraId="10F62EAE" w14:textId="3A357252" w:rsidR="007B5768" w:rsidRPr="00446592" w:rsidRDefault="00E43D05" w:rsidP="002A2F64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446592">
        <w:rPr>
          <w:rFonts w:ascii="Arial" w:hAnsi="Arial" w:cs="Arial"/>
          <w:kern w:val="0"/>
          <w:sz w:val="24"/>
          <w:szCs w:val="24"/>
        </w:rPr>
        <w:t>TABLE S1 The primers and probes used in the study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982"/>
        <w:gridCol w:w="5528"/>
        <w:gridCol w:w="925"/>
      </w:tblGrid>
      <w:tr w:rsidR="00446592" w:rsidRPr="00446592" w14:paraId="1D6F02EC" w14:textId="77777777" w:rsidTr="0079770C">
        <w:trPr>
          <w:trHeight w:val="450"/>
        </w:trPr>
        <w:tc>
          <w:tcPr>
            <w:tcW w:w="18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C2DA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bookmarkStart w:id="2" w:name="OLE_LINK1"/>
            <w:r w:rsidRPr="00446592">
              <w:rPr>
                <w:rFonts w:ascii="Arial" w:eastAsia="宋体" w:hAnsi="Arial" w:cs="Arial"/>
                <w:szCs w:val="21"/>
              </w:rPr>
              <w:t>Primer name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1B0E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szCs w:val="21"/>
              </w:rPr>
              <w:t>Sequence 5′–3′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7DDA7" w14:textId="77777777" w:rsidR="00383871" w:rsidRPr="00446592" w:rsidRDefault="00383871" w:rsidP="0038387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szCs w:val="21"/>
              </w:rPr>
              <w:t>Length</w:t>
            </w:r>
          </w:p>
        </w:tc>
      </w:tr>
      <w:tr w:rsidR="00446592" w:rsidRPr="00446592" w14:paraId="6B332665" w14:textId="77777777" w:rsidTr="007B2D02">
        <w:trPr>
          <w:trHeight w:val="450"/>
        </w:trPr>
        <w:tc>
          <w:tcPr>
            <w:tcW w:w="85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FD480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 xml:space="preserve">Inner </w:t>
            </w:r>
            <w:r w:rsidRPr="00446592">
              <w:rPr>
                <w:rFonts w:ascii="Arial" w:eastAsia="宋体" w:hAnsi="Arial" w:cs="Arial"/>
                <w:szCs w:val="21"/>
              </w:rPr>
              <w:t>primer</w:t>
            </w:r>
          </w:p>
          <w:p w14:paraId="2E181841" w14:textId="769AF1CD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742B6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NF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3CCD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hAnsi="Arial" w:cs="Arial"/>
                <w:kern w:val="24"/>
                <w:szCs w:val="21"/>
              </w:rPr>
              <w:t>GATCCTGCGAGCGTAGGCGTCGGTGACAAAGGCC</w:t>
            </w: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418A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hAnsi="Arial" w:cs="Arial"/>
                <w:kern w:val="24"/>
                <w:szCs w:val="21"/>
              </w:rPr>
              <w:t>34nt</w:t>
            </w:r>
          </w:p>
        </w:tc>
      </w:tr>
      <w:tr w:rsidR="00446592" w:rsidRPr="00446592" w14:paraId="67FD52F2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454D3AC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94560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2NF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75030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CAGGATCCTGCGAGCGTAGGCGTCGGTGAC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C12E3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0nt</w:t>
            </w:r>
          </w:p>
        </w:tc>
      </w:tr>
      <w:tr w:rsidR="00446592" w:rsidRPr="00446592" w14:paraId="54BA50E1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C640EDD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B2547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3NF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1EB56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TGGAGGTGGCCATCGTGGAAGCGACCCGCCAG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1437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2nt</w:t>
            </w:r>
          </w:p>
        </w:tc>
      </w:tr>
      <w:tr w:rsidR="00446592" w:rsidRPr="00446592" w14:paraId="19BB0615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ABDABD9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4AB9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NR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D5919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GCAGGACCACGATCGCTGATCCGGCCACAG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EF46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0nt</w:t>
            </w:r>
          </w:p>
        </w:tc>
      </w:tr>
      <w:tr w:rsidR="00446592" w:rsidRPr="00446592" w14:paraId="49A28713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6E50934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EE4DD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2NR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EA502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TCCCGCCGATCTCGTCCAGCGCCGCTTCGG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D3CCE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1nt</w:t>
            </w:r>
          </w:p>
        </w:tc>
      </w:tr>
      <w:tr w:rsidR="00446592" w:rsidRPr="00446592" w14:paraId="77E49C0F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B24AE61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2AE35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3NR</w:t>
            </w:r>
          </w:p>
        </w:tc>
        <w:tc>
          <w:tcPr>
            <w:tcW w:w="552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2018B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CGCAGGACCACGATCGCTGATCCGGCCACA</w:t>
            </w:r>
          </w:p>
        </w:tc>
        <w:tc>
          <w:tcPr>
            <w:tcW w:w="92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2069E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0nt</w:t>
            </w:r>
          </w:p>
        </w:tc>
      </w:tr>
      <w:tr w:rsidR="00446592" w:rsidRPr="00446592" w14:paraId="57AD99D3" w14:textId="77777777" w:rsidTr="007B2D02">
        <w:trPr>
          <w:trHeight w:val="450"/>
        </w:trPr>
        <w:tc>
          <w:tcPr>
            <w:tcW w:w="85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E24A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Outer primer</w:t>
            </w:r>
          </w:p>
          <w:p w14:paraId="7F4CE7A7" w14:textId="313B40F5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E967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WF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9F873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hAnsi="Arial" w:cs="Arial"/>
                <w:kern w:val="24"/>
                <w:szCs w:val="21"/>
              </w:rPr>
              <w:t>CTTTCAGGTCGAGTACGCCTTCTTGTTGGC</w:t>
            </w: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1A0E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hAnsi="Arial" w:cs="Arial"/>
                <w:kern w:val="24"/>
                <w:szCs w:val="21"/>
              </w:rPr>
              <w:t>30nt</w:t>
            </w:r>
          </w:p>
        </w:tc>
      </w:tr>
      <w:tr w:rsidR="00446592" w:rsidRPr="00446592" w14:paraId="55BBCBBB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9F30E8B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1AAA3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2WF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BF546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CGGGTCCAGATGGCTTGCTCGATCGCGTCG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D51E7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0nt</w:t>
            </w:r>
          </w:p>
        </w:tc>
      </w:tr>
      <w:tr w:rsidR="00446592" w:rsidRPr="00446592" w14:paraId="00C3A99A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083A358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E3BB6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3WF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59FAB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TGCTCGATCGCGTCGAGGACCATGGAGGTG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21FD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0nt</w:t>
            </w:r>
          </w:p>
        </w:tc>
      </w:tr>
      <w:tr w:rsidR="00446592" w:rsidRPr="00446592" w14:paraId="098F57D5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D4E1F62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6D368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WR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93C3C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TGACCAAACTCGGCCTGTCCGGGACCACCCG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8A282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1nt</w:t>
            </w:r>
          </w:p>
        </w:tc>
      </w:tr>
      <w:tr w:rsidR="00446592" w:rsidRPr="00446592" w14:paraId="0BF80838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B292A91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F29D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2WR</w:t>
            </w:r>
          </w:p>
        </w:tc>
        <w:tc>
          <w:tcPr>
            <w:tcW w:w="55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24720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CGCAAAGTGTGGCTAACCCTGAACCGTGAG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8B84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0nt</w:t>
            </w:r>
          </w:p>
        </w:tc>
      </w:tr>
      <w:tr w:rsidR="00446592" w:rsidRPr="00446592" w14:paraId="3C1BABA0" w14:textId="77777777" w:rsidTr="007B2D02">
        <w:trPr>
          <w:trHeight w:val="45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56007D6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7F20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3WR</w:t>
            </w:r>
          </w:p>
        </w:tc>
        <w:tc>
          <w:tcPr>
            <w:tcW w:w="552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EB50F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CCCGCAAAGTGTGGCTAACCCTGAACCGTG</w:t>
            </w:r>
          </w:p>
        </w:tc>
        <w:tc>
          <w:tcPr>
            <w:tcW w:w="92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D066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30nt</w:t>
            </w:r>
          </w:p>
        </w:tc>
      </w:tr>
      <w:tr w:rsidR="00446592" w:rsidRPr="00446592" w14:paraId="28476516" w14:textId="77777777" w:rsidTr="007B2D02">
        <w:trPr>
          <w:trHeight w:val="390"/>
        </w:trPr>
        <w:tc>
          <w:tcPr>
            <w:tcW w:w="85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3F969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Probe</w:t>
            </w:r>
          </w:p>
        </w:tc>
        <w:tc>
          <w:tcPr>
            <w:tcW w:w="98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F448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IS6110-F-P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C7A43" w14:textId="4E5D0605" w:rsidR="00482EE5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GAACCCTGCCCAGGTCGACACATAGGTGAGGTC</w:t>
            </w:r>
            <w:r w:rsidR="00E766A3" w:rsidRPr="00446592">
              <w:rPr>
                <w:rFonts w:ascii="Arial" w:eastAsia="宋体" w:hAnsi="Arial" w:cs="Arial"/>
                <w:kern w:val="24"/>
                <w:szCs w:val="21"/>
              </w:rPr>
              <w:t xml:space="preserve"> (</w:t>
            </w:r>
            <w:proofErr w:type="spellStart"/>
            <w:r w:rsidR="00E766A3" w:rsidRPr="00446592">
              <w:rPr>
                <w:rFonts w:ascii="Arial" w:eastAsia="宋体" w:hAnsi="Arial" w:cs="Arial"/>
                <w:kern w:val="24"/>
                <w:szCs w:val="21"/>
              </w:rPr>
              <w:t>dTFAM</w:t>
            </w:r>
            <w:proofErr w:type="spellEnd"/>
            <w:r w:rsidR="00E766A3" w:rsidRPr="00446592">
              <w:rPr>
                <w:rFonts w:ascii="Arial" w:eastAsia="宋体" w:hAnsi="Arial" w:cs="Arial"/>
                <w:kern w:val="24"/>
                <w:szCs w:val="21"/>
              </w:rPr>
              <w:t>)</w:t>
            </w:r>
            <w:r w:rsidRPr="00446592">
              <w:rPr>
                <w:rFonts w:ascii="Arial" w:eastAsia="宋体" w:hAnsi="Arial" w:cs="Arial"/>
                <w:kern w:val="24"/>
                <w:szCs w:val="21"/>
              </w:rPr>
              <w:t>G/</w:t>
            </w:r>
            <w:proofErr w:type="spellStart"/>
            <w:r w:rsidRPr="00446592">
              <w:rPr>
                <w:rFonts w:ascii="Arial" w:eastAsia="宋体" w:hAnsi="Arial" w:cs="Arial"/>
                <w:kern w:val="24"/>
                <w:szCs w:val="21"/>
              </w:rPr>
              <w:t>idSp</w:t>
            </w:r>
            <w:proofErr w:type="spellEnd"/>
            <w:r w:rsidRPr="00446592">
              <w:rPr>
                <w:rFonts w:ascii="Arial" w:eastAsia="宋体" w:hAnsi="Arial" w:cs="Arial"/>
                <w:kern w:val="24"/>
                <w:szCs w:val="21"/>
              </w:rPr>
              <w:t>/</w:t>
            </w:r>
            <w:r w:rsidR="00E766A3" w:rsidRPr="00446592">
              <w:rPr>
                <w:rFonts w:ascii="Arial" w:eastAsia="宋体" w:hAnsi="Arial" w:cs="Arial"/>
                <w:kern w:val="24"/>
                <w:szCs w:val="21"/>
              </w:rPr>
              <w:t xml:space="preserve">(dTBHQ1) </w:t>
            </w:r>
            <w:r w:rsidRPr="00446592">
              <w:rPr>
                <w:rFonts w:ascii="Arial" w:eastAsia="宋体" w:hAnsi="Arial" w:cs="Arial"/>
                <w:kern w:val="24"/>
                <w:szCs w:val="21"/>
              </w:rPr>
              <w:t>ACCCACAGCCGGT</w:t>
            </w:r>
          </w:p>
          <w:p w14:paraId="154F3E68" w14:textId="46400E2C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TA-Spacer C3</w:t>
            </w: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E3DD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53nt</w:t>
            </w:r>
          </w:p>
        </w:tc>
      </w:tr>
      <w:tr w:rsidR="00446592" w:rsidRPr="00446592" w14:paraId="5F52672B" w14:textId="77777777" w:rsidTr="007B2D02">
        <w:trPr>
          <w:trHeight w:val="390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5FDC1A0" w14:textId="77777777" w:rsidR="00383871" w:rsidRPr="00446592" w:rsidRDefault="00383871" w:rsidP="00D87D6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8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9FFA7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IS6110-LFA-P</w:t>
            </w:r>
          </w:p>
        </w:tc>
        <w:tc>
          <w:tcPr>
            <w:tcW w:w="552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16C0E" w14:textId="77777777" w:rsidR="00383871" w:rsidRPr="00446592" w:rsidRDefault="00383871" w:rsidP="00D87D65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FAM-GAACCCTGCCCAGGTCGACACATAGGTGAGGTCTG/idSp/TACCCACAGCCGGTTA-Spacer C3</w:t>
            </w:r>
          </w:p>
        </w:tc>
        <w:tc>
          <w:tcPr>
            <w:tcW w:w="92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B2C61" w14:textId="77777777" w:rsidR="00383871" w:rsidRPr="00446592" w:rsidRDefault="00383871" w:rsidP="0038387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微软雅黑" w:hAnsi="Arial" w:cs="Arial"/>
                <w:kern w:val="24"/>
                <w:szCs w:val="21"/>
              </w:rPr>
              <w:t>53nt</w:t>
            </w:r>
          </w:p>
        </w:tc>
      </w:tr>
    </w:tbl>
    <w:bookmarkEnd w:id="2"/>
    <w:p w14:paraId="6178105C" w14:textId="1D97BA6D" w:rsidR="00E43D05" w:rsidRPr="00446592" w:rsidRDefault="007B2D02" w:rsidP="007B2D02">
      <w:pPr>
        <w:spacing w:line="360" w:lineRule="auto"/>
        <w:jc w:val="left"/>
        <w:rPr>
          <w:rFonts w:ascii="Arial" w:hAnsi="Arial" w:cs="Arial"/>
          <w:kern w:val="0"/>
          <w:szCs w:val="21"/>
        </w:rPr>
      </w:pPr>
      <w:r w:rsidRPr="00446592">
        <w:rPr>
          <w:rFonts w:ascii="Arial" w:hAnsi="Arial" w:cs="Arial"/>
          <w:kern w:val="0"/>
          <w:szCs w:val="21"/>
        </w:rPr>
        <w:t>NCBI Reference Sequence:</w:t>
      </w:r>
      <w:r w:rsidR="00185051" w:rsidRPr="00446592">
        <w:t xml:space="preserve"> </w:t>
      </w:r>
      <w:r w:rsidR="00185051" w:rsidRPr="00446592">
        <w:rPr>
          <w:rFonts w:ascii="Arial" w:hAnsi="Arial" w:cs="Arial"/>
          <w:kern w:val="0"/>
          <w:szCs w:val="21"/>
        </w:rPr>
        <w:t>NC_000962.3</w:t>
      </w:r>
    </w:p>
    <w:p w14:paraId="7DDA0FC0" w14:textId="265E7689" w:rsidR="009D22AA" w:rsidRPr="00446592" w:rsidRDefault="009D22AA" w:rsidP="002A2F64">
      <w:pPr>
        <w:spacing w:line="360" w:lineRule="auto"/>
        <w:rPr>
          <w:rFonts w:ascii="Arial" w:hAnsi="Arial" w:cs="Arial"/>
          <w:kern w:val="0"/>
          <w:szCs w:val="21"/>
        </w:rPr>
        <w:sectPr w:rsidR="009D22AA" w:rsidRPr="00446592" w:rsidSect="00D87D65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EC77B91" w14:textId="7D2CC3D4" w:rsidR="0097667C" w:rsidRPr="00446592" w:rsidRDefault="00BE723E" w:rsidP="00BE723E">
      <w:pPr>
        <w:spacing w:line="36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446592">
        <w:rPr>
          <w:rFonts w:ascii="Arial" w:hAnsi="Arial" w:cs="Arial"/>
          <w:kern w:val="0"/>
          <w:sz w:val="24"/>
          <w:szCs w:val="24"/>
        </w:rPr>
        <w:lastRenderedPageBreak/>
        <w:t>TABLE S2 Demographic and clinical characteristics of the study participants</w:t>
      </w:r>
    </w:p>
    <w:tbl>
      <w:tblPr>
        <w:tblW w:w="6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11"/>
        <w:gridCol w:w="1676"/>
        <w:gridCol w:w="2073"/>
      </w:tblGrid>
      <w:tr w:rsidR="00446592" w:rsidRPr="00446592" w14:paraId="2CC6F705" w14:textId="77777777" w:rsidTr="003A60D3">
        <w:trPr>
          <w:trHeight w:val="497"/>
        </w:trPr>
        <w:tc>
          <w:tcPr>
            <w:tcW w:w="2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507C3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Characteristic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13D56" w14:textId="77777777" w:rsidR="006612E5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 xml:space="preserve">TB patient </w:t>
            </w:r>
          </w:p>
          <w:p w14:paraId="3B7776F1" w14:textId="6E5336FB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n=129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CCF51" w14:textId="77777777" w:rsidR="006612E5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 xml:space="preserve">Non-TB patient </w:t>
            </w:r>
          </w:p>
          <w:p w14:paraId="711AD0BE" w14:textId="56684BB2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n=34</w:t>
            </w:r>
          </w:p>
        </w:tc>
      </w:tr>
      <w:tr w:rsidR="00446592" w:rsidRPr="00446592" w14:paraId="2D1CBE63" w14:textId="77777777" w:rsidTr="003A60D3">
        <w:trPr>
          <w:trHeight w:val="494"/>
        </w:trPr>
        <w:tc>
          <w:tcPr>
            <w:tcW w:w="2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F472B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Age</w:t>
            </w:r>
            <w:r w:rsidRPr="00446592">
              <w:rPr>
                <w:rFonts w:ascii="Arial" w:eastAsia="宋体" w:hAnsi="Arial" w:cs="Arial"/>
                <w:kern w:val="24"/>
                <w:szCs w:val="21"/>
              </w:rPr>
              <w:t>，</w:t>
            </w:r>
            <w:r w:rsidRPr="00446592">
              <w:rPr>
                <w:rFonts w:ascii="Arial" w:eastAsia="宋体" w:hAnsi="Arial" w:cs="Arial"/>
                <w:kern w:val="24"/>
                <w:szCs w:val="21"/>
              </w:rPr>
              <w:t>median(range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A19FB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42(15-86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39875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43(12-83)</w:t>
            </w:r>
          </w:p>
        </w:tc>
      </w:tr>
      <w:tr w:rsidR="00446592" w:rsidRPr="00446592" w14:paraId="21FC611B" w14:textId="77777777" w:rsidTr="003A60D3">
        <w:trPr>
          <w:trHeight w:val="494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0956F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&lt;18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1A960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8(6.2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BB0DA" w14:textId="550A814F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3</w:t>
            </w:r>
            <w:r w:rsidR="000F6239" w:rsidRPr="00446592">
              <w:rPr>
                <w:rFonts w:ascii="Arial" w:eastAsia="宋体" w:hAnsi="Arial" w:cs="Arial"/>
                <w:kern w:val="24"/>
                <w:szCs w:val="21"/>
              </w:rPr>
              <w:t>(8.8%)</w:t>
            </w:r>
          </w:p>
        </w:tc>
      </w:tr>
      <w:tr w:rsidR="00446592" w:rsidRPr="00446592" w14:paraId="0D06B1E5" w14:textId="77777777" w:rsidTr="003A60D3">
        <w:trPr>
          <w:trHeight w:val="494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60E57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8-60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0F06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06(82.2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36D7" w14:textId="0F0F93E9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27</w:t>
            </w:r>
            <w:r w:rsidR="000F6239" w:rsidRPr="00446592">
              <w:rPr>
                <w:rFonts w:ascii="Arial" w:eastAsia="宋体" w:hAnsi="Arial" w:cs="Arial"/>
                <w:kern w:val="24"/>
                <w:szCs w:val="21"/>
              </w:rPr>
              <w:t>(79.4%)</w:t>
            </w:r>
          </w:p>
        </w:tc>
      </w:tr>
      <w:tr w:rsidR="00446592" w:rsidRPr="00446592" w14:paraId="472A30DD" w14:textId="77777777" w:rsidTr="003A60D3">
        <w:trPr>
          <w:trHeight w:val="494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36539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&gt;60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F1D0A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5(11.6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9E09A" w14:textId="1F37ACCB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4</w:t>
            </w:r>
            <w:r w:rsidR="000F6239" w:rsidRPr="00446592">
              <w:rPr>
                <w:rFonts w:ascii="Arial" w:eastAsia="宋体" w:hAnsi="Arial" w:cs="Arial"/>
                <w:kern w:val="24"/>
                <w:szCs w:val="21"/>
              </w:rPr>
              <w:t>(11.7%)</w:t>
            </w:r>
          </w:p>
        </w:tc>
      </w:tr>
      <w:tr w:rsidR="00446592" w:rsidRPr="00446592" w14:paraId="74B5EECB" w14:textId="77777777" w:rsidTr="003A60D3">
        <w:trPr>
          <w:trHeight w:val="494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15B9D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Male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471E6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83(64.3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2528E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23(67.6%)</w:t>
            </w:r>
          </w:p>
        </w:tc>
      </w:tr>
      <w:tr w:rsidR="00446592" w:rsidRPr="00446592" w14:paraId="0F3EBA43" w14:textId="77777777" w:rsidTr="003A60D3">
        <w:trPr>
          <w:trHeight w:val="453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6E074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Treatment status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D7B9C" w14:textId="3A5743E6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F5B9" w14:textId="40D499A2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446592" w:rsidRPr="00446592" w14:paraId="1F355EE3" w14:textId="77777777" w:rsidTr="003A60D3">
        <w:trPr>
          <w:trHeight w:val="453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C6026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New case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17A67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18(91.5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B123" w14:textId="3716B5D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/</w:t>
            </w:r>
          </w:p>
        </w:tc>
      </w:tr>
      <w:tr w:rsidR="00446592" w:rsidRPr="00446592" w14:paraId="119D79DD" w14:textId="77777777" w:rsidTr="003A60D3">
        <w:trPr>
          <w:trHeight w:val="453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5F5C4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Retreated case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4F18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1(8.5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4553" w14:textId="7D4AD8B6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/</w:t>
            </w:r>
          </w:p>
        </w:tc>
      </w:tr>
      <w:tr w:rsidR="00446592" w:rsidRPr="00446592" w14:paraId="2B026618" w14:textId="77777777" w:rsidTr="003A60D3">
        <w:trPr>
          <w:trHeight w:val="471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8DEA9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Pulmonary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2EF42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12(86.8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1861A" w14:textId="3B68B5A1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/</w:t>
            </w:r>
          </w:p>
        </w:tc>
      </w:tr>
      <w:tr w:rsidR="00446592" w:rsidRPr="00446592" w14:paraId="609722DF" w14:textId="77777777" w:rsidTr="003A60D3">
        <w:trPr>
          <w:trHeight w:val="471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3679C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Extrapulmonary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A8AB1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7(13.2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7528F" w14:textId="3B0CB08A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/</w:t>
            </w:r>
          </w:p>
        </w:tc>
      </w:tr>
      <w:tr w:rsidR="00446592" w:rsidRPr="00446592" w14:paraId="31EDD9C4" w14:textId="77777777" w:rsidTr="003A60D3">
        <w:trPr>
          <w:trHeight w:val="889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B209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Blood-borne TB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7C1C3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3(17.6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1C0C" w14:textId="70DD69CF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/</w:t>
            </w:r>
          </w:p>
        </w:tc>
      </w:tr>
      <w:tr w:rsidR="00446592" w:rsidRPr="00446592" w14:paraId="586467AD" w14:textId="77777777" w:rsidTr="003A60D3">
        <w:trPr>
          <w:trHeight w:val="471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1324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Urinary tract TB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304DF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6(35.3%</w:t>
            </w:r>
            <w:r w:rsidRPr="00446592">
              <w:rPr>
                <w:rFonts w:ascii="Arial" w:eastAsia="宋体" w:hAnsi="Arial" w:cs="Arial"/>
                <w:kern w:val="24"/>
                <w:szCs w:val="21"/>
              </w:rPr>
              <w:t>）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ED314" w14:textId="79311591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/</w:t>
            </w:r>
          </w:p>
        </w:tc>
      </w:tr>
      <w:tr w:rsidR="00446592" w:rsidRPr="00446592" w14:paraId="61F97F72" w14:textId="77777777" w:rsidTr="003A60D3">
        <w:trPr>
          <w:trHeight w:val="471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47A5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 xml:space="preserve">TB </w:t>
            </w:r>
            <w:proofErr w:type="spellStart"/>
            <w:r w:rsidRPr="00446592">
              <w:rPr>
                <w:rFonts w:ascii="Arial" w:eastAsia="宋体" w:hAnsi="Arial" w:cs="Arial"/>
                <w:kern w:val="24"/>
                <w:szCs w:val="21"/>
              </w:rPr>
              <w:t>Pleurisuy</w:t>
            </w:r>
            <w:proofErr w:type="spellEnd"/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B38B8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8(47.1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BB207" w14:textId="6B15671D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/</w:t>
            </w:r>
          </w:p>
        </w:tc>
      </w:tr>
      <w:tr w:rsidR="00BE723E" w:rsidRPr="00446592" w14:paraId="196C7B51" w14:textId="77777777" w:rsidTr="003A60D3">
        <w:trPr>
          <w:trHeight w:val="453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B2E80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HIV-negative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C887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129(100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CFB0" w14:textId="77777777" w:rsidR="00BE723E" w:rsidRPr="00446592" w:rsidRDefault="00BE723E" w:rsidP="00BE723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24"/>
                <w:szCs w:val="21"/>
              </w:rPr>
              <w:t>34(100%)</w:t>
            </w:r>
          </w:p>
        </w:tc>
      </w:tr>
    </w:tbl>
    <w:p w14:paraId="53ACE7B1" w14:textId="77777777" w:rsidR="00F14710" w:rsidRPr="00446592" w:rsidRDefault="00F14710" w:rsidP="002A2F64">
      <w:pPr>
        <w:spacing w:line="360" w:lineRule="auto"/>
        <w:rPr>
          <w:rFonts w:ascii="Arial" w:hAnsi="Arial" w:cs="Arial"/>
          <w:kern w:val="0"/>
          <w:szCs w:val="21"/>
        </w:rPr>
        <w:sectPr w:rsidR="00F14710" w:rsidRPr="00446592" w:rsidSect="005138D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F00D983" w14:textId="77777777" w:rsidR="003A60D3" w:rsidRPr="00446592" w:rsidRDefault="003A60D3" w:rsidP="003A60D3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446592">
        <w:rPr>
          <w:rFonts w:ascii="Arial" w:hAnsi="Arial" w:cs="Arial"/>
          <w:kern w:val="24"/>
          <w:sz w:val="24"/>
          <w:szCs w:val="24"/>
        </w:rPr>
        <w:lastRenderedPageBreak/>
        <w:t>TABLE S3 Number of positive detections of tuberculosis patients by different testing metho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1"/>
        <w:gridCol w:w="1309"/>
        <w:gridCol w:w="1309"/>
        <w:gridCol w:w="1309"/>
        <w:gridCol w:w="983"/>
        <w:gridCol w:w="747"/>
        <w:gridCol w:w="808"/>
      </w:tblGrid>
      <w:tr w:rsidR="00446592" w:rsidRPr="00446592" w14:paraId="339BC535" w14:textId="77777777" w:rsidTr="0001644C">
        <w:trPr>
          <w:trHeight w:val="534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A53980" w14:textId="77777777" w:rsidR="003A60D3" w:rsidRPr="00446592" w:rsidRDefault="003A60D3" w:rsidP="0001644C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Positive for only one tests</w:t>
            </w:r>
          </w:p>
        </w:tc>
      </w:tr>
      <w:tr w:rsidR="00446592" w:rsidRPr="00446592" w14:paraId="551B1528" w14:textId="77777777" w:rsidTr="0001644C">
        <w:trPr>
          <w:trHeight w:val="534"/>
        </w:trPr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956B2" w14:textId="77777777" w:rsidR="003A60D3" w:rsidRPr="00446592" w:rsidRDefault="003A60D3" w:rsidP="0001644C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FDFB5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TB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nestMIRA</w:t>
            </w:r>
            <w:proofErr w:type="spellEnd"/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5CBBE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Xpert</w:t>
            </w:r>
            <w:proofErr w:type="spellEnd"/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F937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Culture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66781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AFB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DB1DD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D6652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446592" w:rsidRPr="00446592" w14:paraId="7C18B780" w14:textId="77777777" w:rsidTr="0001644C">
        <w:trPr>
          <w:trHeight w:val="534"/>
        </w:trPr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7704F" w14:textId="77777777" w:rsidR="003A60D3" w:rsidRPr="00446592" w:rsidRDefault="003A60D3" w:rsidP="0001644C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Number of positives</w:t>
            </w: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C32D5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7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6EEB1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6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E9EC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DD29C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57646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73FD5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446592" w:rsidRPr="00446592" w14:paraId="73465AAF" w14:textId="77777777" w:rsidTr="0001644C">
        <w:trPr>
          <w:trHeight w:val="534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44A3A2" w14:textId="77777777" w:rsidR="003A60D3" w:rsidRPr="00446592" w:rsidRDefault="003A60D3" w:rsidP="0001644C">
            <w:pPr>
              <w:widowControl/>
              <w:rPr>
                <w:rFonts w:ascii="Arial" w:eastAsia="Times New Roman" w:hAnsi="Arial" w:cs="Arial"/>
                <w:b/>
                <w:bCs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Positive for any two tests</w:t>
            </w:r>
          </w:p>
        </w:tc>
      </w:tr>
      <w:tr w:rsidR="00446592" w:rsidRPr="00446592" w14:paraId="5DC55985" w14:textId="77777777" w:rsidTr="0001644C">
        <w:trPr>
          <w:trHeight w:val="534"/>
        </w:trPr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1EDCC" w14:textId="77777777" w:rsidR="003A60D3" w:rsidRPr="00446592" w:rsidRDefault="003A60D3" w:rsidP="0001644C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C9F9F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TB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nestMIRA</w:t>
            </w:r>
            <w:proofErr w:type="spellEnd"/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</w:p>
          <w:p w14:paraId="21E481FC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&amp;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Xpert</w:t>
            </w:r>
            <w:proofErr w:type="spellEnd"/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B779D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TB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nestMIRA</w:t>
            </w:r>
            <w:proofErr w:type="spellEnd"/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</w:p>
          <w:p w14:paraId="0E089E6D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Culture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26DA5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TB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nestMIRA</w:t>
            </w:r>
            <w:proofErr w:type="spellEnd"/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</w:p>
          <w:p w14:paraId="07256009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AFB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EDF2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Xpert</w:t>
            </w:r>
            <w:proofErr w:type="spellEnd"/>
          </w:p>
          <w:p w14:paraId="59722AFD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Culture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1018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Xpert</w:t>
            </w:r>
            <w:proofErr w:type="spellEnd"/>
          </w:p>
          <w:p w14:paraId="60BE1693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AFB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4E588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Culture</w:t>
            </w:r>
          </w:p>
          <w:p w14:paraId="5A969455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AFB</w:t>
            </w:r>
          </w:p>
        </w:tc>
      </w:tr>
      <w:tr w:rsidR="00446592" w:rsidRPr="00446592" w14:paraId="0043F84A" w14:textId="77777777" w:rsidTr="0001644C">
        <w:trPr>
          <w:trHeight w:val="534"/>
        </w:trPr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81895" w14:textId="77777777" w:rsidR="003A60D3" w:rsidRPr="00446592" w:rsidRDefault="003A60D3" w:rsidP="0001644C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Number of positives</w:t>
            </w: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40118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29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ABE07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2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8D0E3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24CBC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0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6B1F2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0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56F1A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0</w:t>
            </w:r>
          </w:p>
        </w:tc>
      </w:tr>
      <w:tr w:rsidR="00446592" w:rsidRPr="00446592" w14:paraId="64CC4521" w14:textId="77777777" w:rsidTr="0001644C">
        <w:trPr>
          <w:trHeight w:val="534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98D911" w14:textId="77777777" w:rsidR="003A60D3" w:rsidRPr="00446592" w:rsidRDefault="003A60D3" w:rsidP="0001644C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Positive for any Three tests</w:t>
            </w:r>
          </w:p>
        </w:tc>
      </w:tr>
      <w:tr w:rsidR="00446592" w:rsidRPr="00446592" w14:paraId="217863F3" w14:textId="77777777" w:rsidTr="0001644C">
        <w:trPr>
          <w:trHeight w:val="534"/>
        </w:trPr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F70E" w14:textId="77777777" w:rsidR="003A60D3" w:rsidRPr="00446592" w:rsidRDefault="003A60D3" w:rsidP="0001644C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6956D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TB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nestMIRA</w:t>
            </w:r>
            <w:proofErr w:type="spellEnd"/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</w:p>
          <w:p w14:paraId="229F3910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&amp;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Xpert</w:t>
            </w:r>
            <w:proofErr w:type="spellEnd"/>
          </w:p>
          <w:p w14:paraId="515CD2B5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Culture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C56EC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TB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nestMIRA</w:t>
            </w:r>
            <w:proofErr w:type="spellEnd"/>
          </w:p>
          <w:p w14:paraId="016F8E87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&amp;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Xpert</w:t>
            </w:r>
            <w:proofErr w:type="spellEnd"/>
          </w:p>
          <w:p w14:paraId="2FBB8F03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AFB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A21E2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TB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nestMIRA</w:t>
            </w:r>
            <w:proofErr w:type="spellEnd"/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</w:p>
          <w:p w14:paraId="07A2BE7F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Culture</w:t>
            </w:r>
          </w:p>
          <w:p w14:paraId="0972D2C6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AFB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B818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Xpret</w:t>
            </w:r>
            <w:proofErr w:type="spellEnd"/>
          </w:p>
          <w:p w14:paraId="23FF331B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Culture</w:t>
            </w:r>
          </w:p>
          <w:p w14:paraId="10586A1A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AFB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B3260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58EE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446592" w:rsidRPr="00446592" w14:paraId="346916B9" w14:textId="77777777" w:rsidTr="0001644C">
        <w:trPr>
          <w:trHeight w:val="534"/>
        </w:trPr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F31AD" w14:textId="77777777" w:rsidR="003A60D3" w:rsidRPr="00446592" w:rsidRDefault="003A60D3" w:rsidP="0001644C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Number of positives</w:t>
            </w: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18FDD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22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8FF34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2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359A3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0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A3D8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0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48963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4E71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446592" w:rsidRPr="00446592" w14:paraId="244D0BCF" w14:textId="77777777" w:rsidTr="0001644C">
        <w:trPr>
          <w:trHeight w:val="534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999099" w14:textId="77777777" w:rsidR="003A60D3" w:rsidRPr="00446592" w:rsidRDefault="003A60D3" w:rsidP="0001644C">
            <w:pPr>
              <w:widowControl/>
              <w:rPr>
                <w:rFonts w:ascii="Arial" w:eastAsia="Times New Roman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Positive for all tests</w:t>
            </w:r>
          </w:p>
        </w:tc>
      </w:tr>
      <w:tr w:rsidR="00446592" w:rsidRPr="00446592" w14:paraId="46967CAF" w14:textId="77777777" w:rsidTr="0001644C">
        <w:trPr>
          <w:trHeight w:val="534"/>
        </w:trPr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ACFF4" w14:textId="77777777" w:rsidR="003A60D3" w:rsidRPr="00446592" w:rsidRDefault="003A60D3" w:rsidP="0001644C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6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88F9F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TB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nestMIRA</w:t>
            </w:r>
            <w:proofErr w:type="spellEnd"/>
            <w:r w:rsidRPr="00446592">
              <w:rPr>
                <w:rFonts w:ascii="Arial" w:eastAsia="宋体" w:hAnsi="Arial" w:cs="Arial"/>
                <w:kern w:val="0"/>
                <w:szCs w:val="21"/>
              </w:rPr>
              <w:t xml:space="preserve"> &amp; </w:t>
            </w:r>
            <w:proofErr w:type="spellStart"/>
            <w:r w:rsidRPr="00446592">
              <w:rPr>
                <w:rFonts w:ascii="Arial" w:eastAsia="宋体" w:hAnsi="Arial" w:cs="Arial"/>
                <w:kern w:val="0"/>
                <w:szCs w:val="21"/>
              </w:rPr>
              <w:t>Xpert</w:t>
            </w:r>
            <w:proofErr w:type="spellEnd"/>
          </w:p>
          <w:p w14:paraId="24CA8148" w14:textId="77777777" w:rsidR="003A60D3" w:rsidRPr="00446592" w:rsidRDefault="003A60D3" w:rsidP="0001644C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&amp; Culture &amp; AFB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E7BAE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B717E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DB9DB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FBA30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A60D3" w:rsidRPr="00446592" w14:paraId="15B127AF" w14:textId="77777777" w:rsidTr="0001644C">
        <w:trPr>
          <w:trHeight w:val="534"/>
        </w:trPr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A16B9" w14:textId="77777777" w:rsidR="003A60D3" w:rsidRPr="00446592" w:rsidRDefault="003A60D3" w:rsidP="0001644C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46592">
              <w:rPr>
                <w:rFonts w:ascii="Arial" w:eastAsia="宋体" w:hAnsi="Arial" w:cs="Arial"/>
                <w:kern w:val="0"/>
                <w:szCs w:val="21"/>
              </w:rPr>
              <w:t>Number of positives</w:t>
            </w:r>
          </w:p>
        </w:tc>
        <w:tc>
          <w:tcPr>
            <w:tcW w:w="136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6862E" w14:textId="77777777" w:rsidR="003A60D3" w:rsidRPr="00446592" w:rsidRDefault="003A60D3" w:rsidP="0001644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446592">
              <w:rPr>
                <w:rFonts w:ascii="Arial" w:eastAsia="Arial Unicode MS" w:hAnsi="Arial" w:cs="Arial"/>
                <w:kern w:val="0"/>
                <w:szCs w:val="21"/>
              </w:rPr>
              <w:t>47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67DC9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45127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036F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290FE" w14:textId="77777777" w:rsidR="003A60D3" w:rsidRPr="00446592" w:rsidRDefault="003A60D3" w:rsidP="0001644C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</w:tbl>
    <w:p w14:paraId="7C54CB2A" w14:textId="3ADF5F1E" w:rsidR="001B7AE6" w:rsidRPr="00446592" w:rsidRDefault="001B7AE6" w:rsidP="006511C1">
      <w:pPr>
        <w:rPr>
          <w:rFonts w:ascii="Arial" w:hAnsi="Arial" w:cs="Arial"/>
          <w:kern w:val="0"/>
          <w:szCs w:val="21"/>
        </w:rPr>
      </w:pPr>
    </w:p>
    <w:sectPr w:rsidR="001B7AE6" w:rsidRPr="00446592" w:rsidSect="003A60D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BA8A8" w14:textId="77777777" w:rsidR="00712847" w:rsidRDefault="00712847" w:rsidP="00D76E9F">
      <w:r>
        <w:separator/>
      </w:r>
    </w:p>
  </w:endnote>
  <w:endnote w:type="continuationSeparator" w:id="0">
    <w:p w14:paraId="0DFCED20" w14:textId="77777777" w:rsidR="00712847" w:rsidRDefault="00712847" w:rsidP="00D76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EFF" w:usb1="F9DFFFFF" w:usb2="0000007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3687539"/>
      <w:docPartObj>
        <w:docPartGallery w:val="Page Numbers (Bottom of Page)"/>
        <w:docPartUnique/>
      </w:docPartObj>
    </w:sdtPr>
    <w:sdtEndPr/>
    <w:sdtContent>
      <w:p w14:paraId="7DD5C404" w14:textId="4B499AF4" w:rsidR="004A05E0" w:rsidRDefault="004A05E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291F35" w14:textId="77777777" w:rsidR="004A05E0" w:rsidRDefault="004A05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3162A" w14:textId="77777777" w:rsidR="00712847" w:rsidRDefault="00712847" w:rsidP="00D76E9F">
      <w:r>
        <w:separator/>
      </w:r>
    </w:p>
  </w:footnote>
  <w:footnote w:type="continuationSeparator" w:id="0">
    <w:p w14:paraId="7F3DFA0B" w14:textId="77777777" w:rsidR="00712847" w:rsidRDefault="00712847" w:rsidP="00D76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9C"/>
    <w:rsid w:val="00017F60"/>
    <w:rsid w:val="00026769"/>
    <w:rsid w:val="000376A3"/>
    <w:rsid w:val="000377D0"/>
    <w:rsid w:val="00081D21"/>
    <w:rsid w:val="00095F0E"/>
    <w:rsid w:val="000B3BC0"/>
    <w:rsid w:val="000B5DD7"/>
    <w:rsid w:val="000C3452"/>
    <w:rsid w:val="000D5BED"/>
    <w:rsid w:val="000E494F"/>
    <w:rsid w:val="000F6239"/>
    <w:rsid w:val="0011609C"/>
    <w:rsid w:val="00120096"/>
    <w:rsid w:val="00120DC5"/>
    <w:rsid w:val="00147864"/>
    <w:rsid w:val="001663C4"/>
    <w:rsid w:val="00177B43"/>
    <w:rsid w:val="00184540"/>
    <w:rsid w:val="00185051"/>
    <w:rsid w:val="00187627"/>
    <w:rsid w:val="00192714"/>
    <w:rsid w:val="001B5F4F"/>
    <w:rsid w:val="001B7AE6"/>
    <w:rsid w:val="00204A13"/>
    <w:rsid w:val="002058A1"/>
    <w:rsid w:val="00236DC8"/>
    <w:rsid w:val="00252DFE"/>
    <w:rsid w:val="002624E3"/>
    <w:rsid w:val="0027364F"/>
    <w:rsid w:val="002736E3"/>
    <w:rsid w:val="00275A7B"/>
    <w:rsid w:val="002A2F64"/>
    <w:rsid w:val="002A3AF0"/>
    <w:rsid w:val="002D53ED"/>
    <w:rsid w:val="002D58B5"/>
    <w:rsid w:val="002E05FB"/>
    <w:rsid w:val="00300F44"/>
    <w:rsid w:val="00306531"/>
    <w:rsid w:val="00337C6F"/>
    <w:rsid w:val="0036065D"/>
    <w:rsid w:val="00373989"/>
    <w:rsid w:val="00383871"/>
    <w:rsid w:val="003860B8"/>
    <w:rsid w:val="003902A8"/>
    <w:rsid w:val="003A60D3"/>
    <w:rsid w:val="003C726D"/>
    <w:rsid w:val="003D5EEA"/>
    <w:rsid w:val="003F5280"/>
    <w:rsid w:val="00416E34"/>
    <w:rsid w:val="00420BBF"/>
    <w:rsid w:val="00425511"/>
    <w:rsid w:val="0042559D"/>
    <w:rsid w:val="00436721"/>
    <w:rsid w:val="004372BE"/>
    <w:rsid w:val="00446592"/>
    <w:rsid w:val="0045021B"/>
    <w:rsid w:val="004805FE"/>
    <w:rsid w:val="00482EC3"/>
    <w:rsid w:val="00482EE5"/>
    <w:rsid w:val="004A05E0"/>
    <w:rsid w:val="004C799C"/>
    <w:rsid w:val="004F41E9"/>
    <w:rsid w:val="00510A5D"/>
    <w:rsid w:val="005138D9"/>
    <w:rsid w:val="0051414A"/>
    <w:rsid w:val="005146F9"/>
    <w:rsid w:val="0051499F"/>
    <w:rsid w:val="00535822"/>
    <w:rsid w:val="00535925"/>
    <w:rsid w:val="005453E1"/>
    <w:rsid w:val="005519D0"/>
    <w:rsid w:val="00556138"/>
    <w:rsid w:val="00557BCB"/>
    <w:rsid w:val="0056003C"/>
    <w:rsid w:val="00581C12"/>
    <w:rsid w:val="00591154"/>
    <w:rsid w:val="005A4A19"/>
    <w:rsid w:val="005C5D58"/>
    <w:rsid w:val="005E3596"/>
    <w:rsid w:val="006000A1"/>
    <w:rsid w:val="00610045"/>
    <w:rsid w:val="00611EB1"/>
    <w:rsid w:val="006157CF"/>
    <w:rsid w:val="00625318"/>
    <w:rsid w:val="006511C1"/>
    <w:rsid w:val="006612E5"/>
    <w:rsid w:val="006A670C"/>
    <w:rsid w:val="006B4CD8"/>
    <w:rsid w:val="006C06BE"/>
    <w:rsid w:val="006D123A"/>
    <w:rsid w:val="007127EA"/>
    <w:rsid w:val="00712847"/>
    <w:rsid w:val="00721725"/>
    <w:rsid w:val="007476F6"/>
    <w:rsid w:val="00753A06"/>
    <w:rsid w:val="00757915"/>
    <w:rsid w:val="00760097"/>
    <w:rsid w:val="00760E79"/>
    <w:rsid w:val="007843F8"/>
    <w:rsid w:val="00785140"/>
    <w:rsid w:val="007935CF"/>
    <w:rsid w:val="00795EB6"/>
    <w:rsid w:val="0079770C"/>
    <w:rsid w:val="007A329A"/>
    <w:rsid w:val="007B2D02"/>
    <w:rsid w:val="007B5768"/>
    <w:rsid w:val="007C0970"/>
    <w:rsid w:val="007D497C"/>
    <w:rsid w:val="007E6413"/>
    <w:rsid w:val="00811C46"/>
    <w:rsid w:val="00817681"/>
    <w:rsid w:val="00825B64"/>
    <w:rsid w:val="008260C2"/>
    <w:rsid w:val="008306FE"/>
    <w:rsid w:val="00846398"/>
    <w:rsid w:val="00863BCC"/>
    <w:rsid w:val="00864F8E"/>
    <w:rsid w:val="008C03A6"/>
    <w:rsid w:val="008C5738"/>
    <w:rsid w:val="00903AA3"/>
    <w:rsid w:val="00911D99"/>
    <w:rsid w:val="00912BB3"/>
    <w:rsid w:val="009332EB"/>
    <w:rsid w:val="0097657B"/>
    <w:rsid w:val="0097667C"/>
    <w:rsid w:val="00976C06"/>
    <w:rsid w:val="009879B4"/>
    <w:rsid w:val="009A6EBA"/>
    <w:rsid w:val="009C36E2"/>
    <w:rsid w:val="009D22AA"/>
    <w:rsid w:val="009F13C2"/>
    <w:rsid w:val="00A07FBE"/>
    <w:rsid w:val="00A53637"/>
    <w:rsid w:val="00A54899"/>
    <w:rsid w:val="00A6691A"/>
    <w:rsid w:val="00A728CD"/>
    <w:rsid w:val="00A759C5"/>
    <w:rsid w:val="00A75A35"/>
    <w:rsid w:val="00A8633D"/>
    <w:rsid w:val="00A8696E"/>
    <w:rsid w:val="00AA21FC"/>
    <w:rsid w:val="00AA2588"/>
    <w:rsid w:val="00AA5A82"/>
    <w:rsid w:val="00AA666A"/>
    <w:rsid w:val="00AD7FA4"/>
    <w:rsid w:val="00AF0599"/>
    <w:rsid w:val="00B065D9"/>
    <w:rsid w:val="00B30C5C"/>
    <w:rsid w:val="00B326CC"/>
    <w:rsid w:val="00B342CA"/>
    <w:rsid w:val="00B6229A"/>
    <w:rsid w:val="00B63F88"/>
    <w:rsid w:val="00B66EF9"/>
    <w:rsid w:val="00B67127"/>
    <w:rsid w:val="00B7273F"/>
    <w:rsid w:val="00BE723E"/>
    <w:rsid w:val="00BF2B43"/>
    <w:rsid w:val="00BF3E05"/>
    <w:rsid w:val="00C16BFC"/>
    <w:rsid w:val="00C207BD"/>
    <w:rsid w:val="00C224F4"/>
    <w:rsid w:val="00C54098"/>
    <w:rsid w:val="00C5657A"/>
    <w:rsid w:val="00C82BAA"/>
    <w:rsid w:val="00CA3812"/>
    <w:rsid w:val="00CA6B3A"/>
    <w:rsid w:val="00CB7D76"/>
    <w:rsid w:val="00CE0923"/>
    <w:rsid w:val="00D11CB5"/>
    <w:rsid w:val="00D33D99"/>
    <w:rsid w:val="00D34514"/>
    <w:rsid w:val="00D4143D"/>
    <w:rsid w:val="00D54AB0"/>
    <w:rsid w:val="00D67CDE"/>
    <w:rsid w:val="00D76E9F"/>
    <w:rsid w:val="00D87D65"/>
    <w:rsid w:val="00D9463B"/>
    <w:rsid w:val="00D97552"/>
    <w:rsid w:val="00DA4FFD"/>
    <w:rsid w:val="00DC0E13"/>
    <w:rsid w:val="00DF3778"/>
    <w:rsid w:val="00E10672"/>
    <w:rsid w:val="00E13779"/>
    <w:rsid w:val="00E27807"/>
    <w:rsid w:val="00E43188"/>
    <w:rsid w:val="00E43D05"/>
    <w:rsid w:val="00E766A3"/>
    <w:rsid w:val="00E836E2"/>
    <w:rsid w:val="00E95614"/>
    <w:rsid w:val="00EA07B2"/>
    <w:rsid w:val="00EB22D4"/>
    <w:rsid w:val="00EB3449"/>
    <w:rsid w:val="00EB5C02"/>
    <w:rsid w:val="00EC118C"/>
    <w:rsid w:val="00F142EA"/>
    <w:rsid w:val="00F14710"/>
    <w:rsid w:val="00F26CBB"/>
    <w:rsid w:val="00F47CCA"/>
    <w:rsid w:val="00F512BC"/>
    <w:rsid w:val="00F55583"/>
    <w:rsid w:val="00FA1EC7"/>
    <w:rsid w:val="00FA66F4"/>
    <w:rsid w:val="00FB3312"/>
    <w:rsid w:val="00FB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1AAF14"/>
  <w15:chartTrackingRefBased/>
  <w15:docId w15:val="{73FDA0BF-2470-4F20-AFE5-2ABBC5B7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68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6E3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E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E9F"/>
    <w:rPr>
      <w:sz w:val="18"/>
      <w:szCs w:val="18"/>
    </w:rPr>
  </w:style>
  <w:style w:type="paragraph" w:customStyle="1" w:styleId="Default">
    <w:name w:val="Default"/>
    <w:rsid w:val="00D76E9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76E9F"/>
  </w:style>
  <w:style w:type="paragraph" w:styleId="a8">
    <w:name w:val="Normal (Web)"/>
    <w:basedOn w:val="a"/>
    <w:uiPriority w:val="99"/>
    <w:semiHidden/>
    <w:unhideWhenUsed/>
    <w:rsid w:val="000267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02676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16E3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416E3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B67127"/>
    <w:pPr>
      <w:tabs>
        <w:tab w:val="right" w:leader="dot" w:pos="8296"/>
      </w:tabs>
      <w:spacing w:before="120"/>
      <w:jc w:val="left"/>
    </w:pPr>
    <w:rPr>
      <w:rFonts w:eastAsiaTheme="minorHAnsi"/>
      <w:i/>
      <w:iC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rsid w:val="00416E34"/>
    <w:pPr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416E34"/>
    <w:pPr>
      <w:ind w:left="420"/>
      <w:jc w:val="left"/>
    </w:pPr>
    <w:rPr>
      <w:rFonts w:eastAsiaTheme="minorHAnsi"/>
      <w:sz w:val="20"/>
      <w:szCs w:val="20"/>
    </w:rPr>
  </w:style>
  <w:style w:type="character" w:styleId="aa">
    <w:name w:val="Hyperlink"/>
    <w:basedOn w:val="a0"/>
    <w:uiPriority w:val="99"/>
    <w:unhideWhenUsed/>
    <w:rsid w:val="00CA6B3A"/>
    <w:rPr>
      <w:color w:val="0563C1" w:themeColor="hyperlink"/>
      <w:u w:val="single"/>
    </w:rPr>
  </w:style>
  <w:style w:type="paragraph" w:styleId="TOC4">
    <w:name w:val="toc 4"/>
    <w:basedOn w:val="a"/>
    <w:next w:val="a"/>
    <w:autoRedefine/>
    <w:uiPriority w:val="39"/>
    <w:unhideWhenUsed/>
    <w:rsid w:val="00CA6B3A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CA6B3A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CA6B3A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CA6B3A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CA6B3A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CA6B3A"/>
    <w:pPr>
      <w:ind w:left="1680"/>
      <w:jc w:val="left"/>
    </w:pPr>
    <w:rPr>
      <w:rFonts w:eastAsia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8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E221998C-E269-40B2-B725-875C5988B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257</Words>
  <Characters>1672</Characters>
  <Application>Microsoft Office Word</Application>
  <DocSecurity>0</DocSecurity>
  <Lines>213</Lines>
  <Paragraphs>152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文 刘</dc:creator>
  <cp:keywords/>
  <dc:description/>
  <cp:lastModifiedBy>FY</cp:lastModifiedBy>
  <cp:revision>27</cp:revision>
  <dcterms:created xsi:type="dcterms:W3CDTF">2024-06-20T14:27:00Z</dcterms:created>
  <dcterms:modified xsi:type="dcterms:W3CDTF">2024-07-01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977e10b682a29573f5652b503015f53e2f5b0021e58540cbe79bf93569eed9</vt:lpwstr>
  </property>
</Properties>
</file>